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D7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81BB8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181B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93E26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181BB8">
        <w:rPr>
          <w:rFonts w:ascii="Times New Roman" w:hAnsi="Times New Roman" w:cs="Times New Roman"/>
          <w:bCs/>
          <w:sz w:val="24"/>
          <w:szCs w:val="24"/>
        </w:rPr>
        <w:t>o</w:t>
      </w:r>
      <w:r>
        <w:rPr>
          <w:rFonts w:ascii="Times New Roman" w:hAnsi="Times New Roman" w:cs="Times New Roman"/>
          <w:bCs/>
          <w:sz w:val="24"/>
          <w:szCs w:val="24"/>
        </w:rPr>
        <w:t xml:space="preserve">mparison of liver metastasis in patients with unresectable well-differentiated metastatic </w:t>
      </w:r>
      <w:r w:rsidR="00693E26">
        <w:rPr>
          <w:rFonts w:ascii="Times New Roman" w:hAnsi="Times New Roman" w:cs="Times New Roman"/>
          <w:bCs/>
          <w:sz w:val="24"/>
          <w:szCs w:val="24"/>
        </w:rPr>
        <w:t>pancreatic neuroendocrine tumo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6"/>
        <w:tblW w:w="884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78"/>
        <w:gridCol w:w="2018"/>
        <w:gridCol w:w="1923"/>
        <w:gridCol w:w="927"/>
      </w:tblGrid>
      <w:tr w:rsidR="00AE7D74" w:rsidTr="007E0B35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Default="00AE7D74" w:rsidP="007E0B35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bulking surgery</w:t>
            </w:r>
          </w:p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Default="00AE7D74" w:rsidP="007E0B35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0"/>
                <w:szCs w:val="20"/>
              </w:rPr>
              <w:t>Conservative therapy</w:t>
            </w:r>
          </w:p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kern w:val="0"/>
                <w:sz w:val="20"/>
                <w:szCs w:val="20"/>
              </w:rPr>
              <w:t>22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E7D74" w:rsidTr="007E0B35">
        <w:tc>
          <w:tcPr>
            <w:tcW w:w="3978" w:type="dxa"/>
            <w:tcBorders>
              <w:top w:val="single" w:sz="4" w:space="0" w:color="auto"/>
            </w:tcBorders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ver metastasis type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95</w:t>
            </w: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ype II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 (100.0%)</w:t>
            </w: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 (86.4%)</w:t>
            </w: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ype III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 (0%)</w:t>
            </w: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 (13.6%)</w:t>
            </w: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ver metastasis burden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.117</w:t>
            </w: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-25%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0 (80.0%)</w:t>
            </w: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 (54.5%)</w:t>
            </w: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6%-50%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 (16.0%)</w:t>
            </w: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 (18.2%)</w:t>
            </w: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1%-75%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 (4.0%)</w:t>
            </w: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 (13.6%)</w:t>
            </w: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AE7D74" w:rsidTr="007E0B35">
        <w:tc>
          <w:tcPr>
            <w:tcW w:w="397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6%-100%</w:t>
            </w:r>
          </w:p>
        </w:tc>
        <w:tc>
          <w:tcPr>
            <w:tcW w:w="2018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 (0%)</w:t>
            </w:r>
          </w:p>
        </w:tc>
        <w:tc>
          <w:tcPr>
            <w:tcW w:w="1923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 (13.6%)</w:t>
            </w:r>
          </w:p>
        </w:tc>
        <w:tc>
          <w:tcPr>
            <w:tcW w:w="927" w:type="dxa"/>
          </w:tcPr>
          <w:p w:rsidR="00AE7D74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:rsidR="00AE7D7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. Fisher exact test. </w:t>
      </w:r>
    </w:p>
    <w:p w:rsidR="00AE7D7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E7D74" w:rsidRPr="00150BB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E7D74" w:rsidRDefault="00AE7D74" w:rsidP="00AE7D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E7D7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81BB8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181B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1BB8">
        <w:rPr>
          <w:rFonts w:ascii="Times New Roman" w:hAnsi="Times New Roman" w:cs="Times New Roman"/>
          <w:bCs/>
          <w:sz w:val="24"/>
          <w:szCs w:val="24"/>
        </w:rPr>
        <w:t>Th</w:t>
      </w:r>
      <w:r>
        <w:rPr>
          <w:rFonts w:ascii="Times New Roman" w:hAnsi="Times New Roman" w:cs="Times New Roman"/>
          <w:bCs/>
          <w:sz w:val="24"/>
          <w:szCs w:val="24"/>
        </w:rPr>
        <w:t xml:space="preserve">e neoadjuvant and adjuvant therapy for patients with unresectable well-differentiated metastatic </w:t>
      </w:r>
      <w:r w:rsidR="00A225C3">
        <w:rPr>
          <w:rFonts w:ascii="Times New Roman" w:hAnsi="Times New Roman" w:cs="Times New Roman"/>
          <w:bCs/>
          <w:sz w:val="24"/>
          <w:szCs w:val="24"/>
        </w:rPr>
        <w:t>pancreatic neuroendocrine tumor undergoing</w:t>
      </w:r>
      <w:r w:rsidR="008B59BF">
        <w:rPr>
          <w:rFonts w:ascii="Times New Roman" w:hAnsi="Times New Roman" w:cs="Times New Roman"/>
          <w:bCs/>
          <w:sz w:val="24"/>
          <w:szCs w:val="24"/>
        </w:rPr>
        <w:t xml:space="preserve"> debulking surger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6"/>
        <w:tblW w:w="10301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19"/>
        <w:gridCol w:w="1276"/>
        <w:gridCol w:w="1276"/>
        <w:gridCol w:w="1417"/>
        <w:gridCol w:w="1559"/>
        <w:gridCol w:w="1418"/>
        <w:gridCol w:w="1336"/>
      </w:tblGrid>
      <w:tr w:rsidR="00AE7D74" w:rsidTr="00030BD7"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8B59BF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Somatostatin analo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Cytotoxic chemothera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Molecular targeted therap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Liver-directed therap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Peptide receptor radionuclide therapy</w:t>
            </w:r>
          </w:p>
        </w:tc>
      </w:tr>
      <w:tr w:rsidR="00AE7D74" w:rsidTr="00030BD7"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eoadjuvant therap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4 (96.0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9 (76.0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.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4.0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1 (44.0%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%)</w:t>
            </w:r>
          </w:p>
        </w:tc>
      </w:tr>
      <w:tr w:rsidR="00AE7D74" w:rsidTr="00030BD7"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Adjuvant therap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5 (100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4 (96.0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.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4.0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>0 (40.0%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AE7D74" w:rsidRPr="00B478CD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78CD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B478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.0%)</w:t>
            </w:r>
          </w:p>
        </w:tc>
      </w:tr>
    </w:tbl>
    <w:p w:rsidR="00AE7D7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E7D74" w:rsidRDefault="00AE7D74" w:rsidP="00AE7D7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E7D74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181BB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treatment </w:t>
      </w:r>
      <w:r w:rsidR="008B59BF">
        <w:rPr>
          <w:rFonts w:ascii="Times New Roman" w:hAnsi="Times New Roman" w:cs="Times New Roman" w:hint="eastAsia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patients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unresectabl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ell-differentiated metastatic </w:t>
      </w:r>
      <w:r w:rsidR="00030BD7">
        <w:rPr>
          <w:rFonts w:ascii="Times New Roman" w:hAnsi="Times New Roman" w:cs="Times New Roman"/>
          <w:bCs/>
          <w:sz w:val="24"/>
          <w:szCs w:val="24"/>
        </w:rPr>
        <w:t>pancreatic neuroendocrine tumor</w:t>
      </w:r>
      <w:r>
        <w:rPr>
          <w:rFonts w:ascii="Times New Roman" w:hAnsi="Times New Roman" w:cs="Times New Roman"/>
          <w:bCs/>
          <w:sz w:val="24"/>
          <w:szCs w:val="24"/>
        </w:rPr>
        <w:t xml:space="preserve"> wh</w:t>
      </w:r>
      <w:r w:rsidR="008B59BF">
        <w:rPr>
          <w:rFonts w:ascii="Times New Roman" w:hAnsi="Times New Roman" w:cs="Times New Roman"/>
          <w:bCs/>
          <w:sz w:val="24"/>
          <w:szCs w:val="24"/>
        </w:rPr>
        <w:t>o received conservative therap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6"/>
        <w:tblW w:w="836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72"/>
        <w:gridCol w:w="1673"/>
        <w:gridCol w:w="1673"/>
        <w:gridCol w:w="1673"/>
        <w:gridCol w:w="1673"/>
      </w:tblGrid>
      <w:tr w:rsidR="00AE7D74" w:rsidTr="007E0B35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110D3B" w:rsidRDefault="008B59BF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Regime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DF6D76">
              <w:rPr>
                <w:rFonts w:ascii="Times New Roman" w:hAnsi="Times New Roman" w:cs="Times New Roman"/>
                <w:bCs/>
                <w:sz w:val="22"/>
              </w:rPr>
              <w:t>omatostatin analogs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ytotoxic chemotherapy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Molecular targeted therapy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Liver-directed therapy</w:t>
            </w:r>
          </w:p>
        </w:tc>
      </w:tr>
      <w:tr w:rsidR="00AE7D74" w:rsidTr="007E0B35">
        <w:tc>
          <w:tcPr>
            <w:tcW w:w="1672" w:type="dxa"/>
            <w:tcBorders>
              <w:top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-line therapy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6 (72.7%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27.3%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27.3%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36.4%)</w:t>
            </w:r>
          </w:p>
        </w:tc>
      </w:tr>
      <w:tr w:rsidR="00AE7D74" w:rsidTr="007E0B35">
        <w:tc>
          <w:tcPr>
            <w:tcW w:w="1672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-line therapy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0 (45.5%)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13.6%)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36.4%)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40.9%)</w:t>
            </w:r>
          </w:p>
        </w:tc>
      </w:tr>
      <w:tr w:rsidR="00AE7D74" w:rsidTr="007E0B35">
        <w:tc>
          <w:tcPr>
            <w:tcW w:w="1672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-line therapy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36.4%)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27.3%)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22.7%)</w:t>
            </w:r>
          </w:p>
        </w:tc>
        <w:tc>
          <w:tcPr>
            <w:tcW w:w="1673" w:type="dxa"/>
          </w:tcPr>
          <w:p w:rsidR="00AE7D74" w:rsidRPr="00110D3B" w:rsidRDefault="00AE7D74" w:rsidP="007E0B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22.7%)</w:t>
            </w:r>
          </w:p>
        </w:tc>
      </w:tr>
    </w:tbl>
    <w:p w:rsidR="00AE7D74" w:rsidRPr="009D7A26" w:rsidRDefault="00AE7D74" w:rsidP="00AE7D74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4103F2" w:rsidRPr="00435D9A" w:rsidRDefault="004103F2" w:rsidP="00435D9A"/>
    <w:sectPr w:rsidR="004103F2" w:rsidRPr="00435D9A" w:rsidSect="00602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B5C" w:rsidRDefault="00785B5C" w:rsidP="00435D9A">
      <w:r>
        <w:separator/>
      </w:r>
    </w:p>
  </w:endnote>
  <w:endnote w:type="continuationSeparator" w:id="0">
    <w:p w:rsidR="00785B5C" w:rsidRDefault="00785B5C" w:rsidP="00435D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B5C" w:rsidRDefault="00785B5C" w:rsidP="00435D9A">
      <w:r>
        <w:separator/>
      </w:r>
    </w:p>
  </w:footnote>
  <w:footnote w:type="continuationSeparator" w:id="0">
    <w:p w:rsidR="00785B5C" w:rsidRDefault="00785B5C" w:rsidP="00435D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6A30"/>
    <w:rsid w:val="00003BAC"/>
    <w:rsid w:val="00030BD7"/>
    <w:rsid w:val="00036F14"/>
    <w:rsid w:val="00081C7E"/>
    <w:rsid w:val="000E5C8C"/>
    <w:rsid w:val="001000D1"/>
    <w:rsid w:val="00110D3B"/>
    <w:rsid w:val="00125F03"/>
    <w:rsid w:val="00136FD7"/>
    <w:rsid w:val="00150BB4"/>
    <w:rsid w:val="00166853"/>
    <w:rsid w:val="001B366B"/>
    <w:rsid w:val="001E0724"/>
    <w:rsid w:val="00200F8C"/>
    <w:rsid w:val="002B0CE3"/>
    <w:rsid w:val="0032174F"/>
    <w:rsid w:val="00344948"/>
    <w:rsid w:val="00351908"/>
    <w:rsid w:val="003967A5"/>
    <w:rsid w:val="003A30EC"/>
    <w:rsid w:val="003C7442"/>
    <w:rsid w:val="003E371D"/>
    <w:rsid w:val="004103F2"/>
    <w:rsid w:val="00435D9A"/>
    <w:rsid w:val="004C2173"/>
    <w:rsid w:val="004F0531"/>
    <w:rsid w:val="00512ECA"/>
    <w:rsid w:val="00532AA1"/>
    <w:rsid w:val="00595700"/>
    <w:rsid w:val="005C76DA"/>
    <w:rsid w:val="005D3791"/>
    <w:rsid w:val="00602340"/>
    <w:rsid w:val="00693E26"/>
    <w:rsid w:val="0069673D"/>
    <w:rsid w:val="006A191C"/>
    <w:rsid w:val="006A7CBE"/>
    <w:rsid w:val="006C6EB4"/>
    <w:rsid w:val="00705065"/>
    <w:rsid w:val="00785B5C"/>
    <w:rsid w:val="00794A85"/>
    <w:rsid w:val="008619FC"/>
    <w:rsid w:val="008673A4"/>
    <w:rsid w:val="008948DE"/>
    <w:rsid w:val="00897598"/>
    <w:rsid w:val="008A4327"/>
    <w:rsid w:val="008B147B"/>
    <w:rsid w:val="008B59BF"/>
    <w:rsid w:val="008D6753"/>
    <w:rsid w:val="008F1530"/>
    <w:rsid w:val="00923763"/>
    <w:rsid w:val="009A6770"/>
    <w:rsid w:val="009C6A30"/>
    <w:rsid w:val="009D7A26"/>
    <w:rsid w:val="009E2AF5"/>
    <w:rsid w:val="00A225C3"/>
    <w:rsid w:val="00A837A0"/>
    <w:rsid w:val="00AE7D74"/>
    <w:rsid w:val="00AF1678"/>
    <w:rsid w:val="00B337DE"/>
    <w:rsid w:val="00B37542"/>
    <w:rsid w:val="00B478CD"/>
    <w:rsid w:val="00B50FEB"/>
    <w:rsid w:val="00B567A3"/>
    <w:rsid w:val="00B70BC4"/>
    <w:rsid w:val="00BD4A93"/>
    <w:rsid w:val="00C419E8"/>
    <w:rsid w:val="00C6722F"/>
    <w:rsid w:val="00C76159"/>
    <w:rsid w:val="00C77CF7"/>
    <w:rsid w:val="00CB3A91"/>
    <w:rsid w:val="00CB3D5E"/>
    <w:rsid w:val="00D2556B"/>
    <w:rsid w:val="00D5549E"/>
    <w:rsid w:val="00D759D6"/>
    <w:rsid w:val="00DD0D34"/>
    <w:rsid w:val="00DD28C1"/>
    <w:rsid w:val="00DD5A57"/>
    <w:rsid w:val="00DF6D76"/>
    <w:rsid w:val="00E140DB"/>
    <w:rsid w:val="00E434AB"/>
    <w:rsid w:val="00E43877"/>
    <w:rsid w:val="00E72DA2"/>
    <w:rsid w:val="00EB5868"/>
    <w:rsid w:val="00EB78FE"/>
    <w:rsid w:val="00ED25A9"/>
    <w:rsid w:val="00EE4384"/>
    <w:rsid w:val="00F60D3D"/>
    <w:rsid w:val="00FC1852"/>
    <w:rsid w:val="56D05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D7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602340"/>
    <w:pPr>
      <w:jc w:val="left"/>
    </w:pPr>
  </w:style>
  <w:style w:type="paragraph" w:styleId="a4">
    <w:name w:val="footer"/>
    <w:basedOn w:val="a"/>
    <w:link w:val="Char0"/>
    <w:uiPriority w:val="99"/>
    <w:unhideWhenUsed/>
    <w:rsid w:val="00602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602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rsid w:val="00602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qFormat/>
    <w:rsid w:val="00602340"/>
    <w:rPr>
      <w:sz w:val="21"/>
      <w:szCs w:val="21"/>
    </w:rPr>
  </w:style>
  <w:style w:type="character" w:customStyle="1" w:styleId="Char1">
    <w:name w:val="页眉 Char"/>
    <w:basedOn w:val="a0"/>
    <w:link w:val="a5"/>
    <w:uiPriority w:val="99"/>
    <w:rsid w:val="00602340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2340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sid w:val="00602340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4</Words>
  <Characters>1221</Characters>
  <Application>Microsoft Office Word</Application>
  <DocSecurity>0</DocSecurity>
  <Lines>10</Lines>
  <Paragraphs>2</Paragraphs>
  <ScaleCrop>false</ScaleCrop>
  <Company>P R C</Company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锡泰</dc:creator>
  <cp:lastModifiedBy>Kejian Gan</cp:lastModifiedBy>
  <cp:revision>2</cp:revision>
  <dcterms:created xsi:type="dcterms:W3CDTF">2023-02-15T04:40:00Z</dcterms:created>
  <dcterms:modified xsi:type="dcterms:W3CDTF">2023-02-15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